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40A" w:rsidRDefault="004B740A" w:rsidP="004B740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</w:t>
      </w:r>
      <w:r w:rsidR="00CB5749">
        <w:rPr>
          <w:rFonts w:ascii="Arial" w:hAnsi="Arial" w:cs="Arial"/>
          <w:b/>
          <w:sz w:val="24"/>
          <w:szCs w:val="24"/>
        </w:rPr>
        <w:t>X</w:t>
      </w:r>
    </w:p>
    <w:tbl>
      <w:tblPr>
        <w:tblW w:w="9242" w:type="dxa"/>
        <w:jc w:val="right"/>
        <w:tblInd w:w="-722" w:type="dxa"/>
        <w:tblLook w:val="04A0" w:firstRow="1" w:lastRow="0" w:firstColumn="1" w:lastColumn="0" w:noHBand="0" w:noVBand="1"/>
      </w:tblPr>
      <w:tblGrid>
        <w:gridCol w:w="1101"/>
        <w:gridCol w:w="3367"/>
        <w:gridCol w:w="35"/>
        <w:gridCol w:w="834"/>
        <w:gridCol w:w="3905"/>
      </w:tblGrid>
      <w:tr w:rsidR="004B740A" w:rsidRPr="00D33BFC" w:rsidTr="00F02BC0">
        <w:trPr>
          <w:trHeight w:val="510"/>
          <w:jc w:val="right"/>
        </w:trPr>
        <w:tc>
          <w:tcPr>
            <w:tcW w:w="924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hAnsi="Arial" w:cs="Arial"/>
                <w:sz w:val="24"/>
                <w:szCs w:val="24"/>
                <w:lang w:val="en-US"/>
              </w:rPr>
              <w:t xml:space="preserve">List of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D33BFC">
              <w:rPr>
                <w:rFonts w:ascii="Arial" w:hAnsi="Arial" w:cs="Arial"/>
                <w:sz w:val="24"/>
                <w:szCs w:val="24"/>
                <w:lang w:val="en-US"/>
              </w:rPr>
              <w:t xml:space="preserve">hronic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D33BFC">
              <w:rPr>
                <w:rFonts w:ascii="Arial" w:hAnsi="Arial" w:cs="Arial"/>
                <w:sz w:val="24"/>
                <w:szCs w:val="24"/>
                <w:lang w:val="en-US"/>
              </w:rPr>
              <w:t>orbiditi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Based on Read Codes Included in the Study</w:t>
            </w: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740A" w:rsidRPr="00C96E9D" w:rsidRDefault="004B740A" w:rsidP="00F02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Read code</w:t>
            </w:r>
            <w:r w:rsidR="009E4D1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Read term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740A" w:rsidRPr="00C96E9D" w:rsidRDefault="004B740A" w:rsidP="00F02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Read </w:t>
            </w: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ode</w:t>
            </w:r>
            <w:r w:rsidR="009E4D1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3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Readterm</w:t>
            </w:r>
            <w:proofErr w:type="spellEnd"/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40A" w:rsidRPr="00D33BFC" w:rsidRDefault="004B740A" w:rsidP="00406AF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B7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Benign neoplasm of prostate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4B740A" w:rsidRPr="00D33BFC" w:rsidRDefault="004B740A" w:rsidP="009E4D1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31</w:t>
            </w:r>
            <w:r w:rsidR="009E4D1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  <w:t>d</w:t>
            </w:r>
          </w:p>
        </w:tc>
        <w:tc>
          <w:tcPr>
            <w:tcW w:w="3905" w:type="dxa"/>
            <w:tcBorders>
              <w:top w:val="single" w:sz="4" w:space="0" w:color="auto"/>
            </w:tcBorders>
            <w:vAlign w:val="center"/>
          </w:tcPr>
          <w:p w:rsidR="004B740A" w:rsidRPr="00C96E9D" w:rsidRDefault="004B740A" w:rsidP="009E4D1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hronic bronchitis</w:t>
            </w:r>
            <w:r w:rsidR="00406AFB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B8z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arcinoma in situ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32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Emphysema</w:t>
            </w:r>
          </w:p>
        </w:tc>
      </w:tr>
      <w:tr w:rsidR="004B740A" w:rsidRPr="00D33BFC" w:rsidTr="00F02BC0">
        <w:trPr>
          <w:trHeight w:val="91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B92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Neurofibromatosis - Von Recklinghausen's disease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35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Extrinsic allergic </w:t>
            </w: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alveolitis</w:t>
            </w:r>
            <w:proofErr w:type="spellEnd"/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04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ypothyroidism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54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Pulmonary </w:t>
            </w: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oedema</w:t>
            </w:r>
            <w:proofErr w:type="spellEnd"/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10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Diabetes mellitus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56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Diffuse pulmonary fibrosis</w:t>
            </w:r>
          </w:p>
        </w:tc>
      </w:tr>
      <w:tr w:rsidR="004B740A" w:rsidRPr="00D33BFC" w:rsidTr="00F02BC0">
        <w:trPr>
          <w:trHeight w:val="76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32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Pure </w:t>
            </w: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ypercholesterolaemia</w:t>
            </w:r>
            <w:proofErr w:type="spellEnd"/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K03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Nephritis and nephropathy</w:t>
            </w:r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38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Obesity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K11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ydronephrosis</w:t>
            </w:r>
            <w:proofErr w:type="spellEnd"/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D10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Hereditary </w:t>
            </w: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aemolytic</w:t>
            </w:r>
            <w:proofErr w:type="spellEnd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anaemia</w:t>
            </w:r>
            <w:proofErr w:type="spellEnd"/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K20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Prostatism</w:t>
            </w:r>
            <w:proofErr w:type="spellEnd"/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E00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Senile/</w:t>
            </w: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presenile</w:t>
            </w:r>
            <w:proofErr w:type="spellEnd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 dementia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N04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Rheumatoid arthritis</w:t>
            </w:r>
          </w:p>
        </w:tc>
      </w:tr>
      <w:tr w:rsidR="004B740A" w:rsidRPr="00D33BFC" w:rsidTr="00F02BC0">
        <w:trPr>
          <w:trHeight w:val="76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F36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ereditary and idiopathic peripheral neuropathy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N05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O</w:t>
            </w: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steoarthritis</w:t>
            </w: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F45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Primary open-angle glaucoma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N06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Arthropathy</w:t>
            </w:r>
            <w:proofErr w:type="spellEnd"/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F46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Senile cataract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N11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Cervical </w:t>
            </w: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spondylosis</w:t>
            </w:r>
            <w:proofErr w:type="spellEnd"/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F4B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orneal opacity and disorders of cornea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N31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Paget's disease of bone</w:t>
            </w:r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F59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Deafness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N33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Osteoporosis</w:t>
            </w:r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11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Mitral stenosis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SC2</w:t>
            </w: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Late effect - nervous system injury</w:t>
            </w: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1z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Rheumatic heart disease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TPz</w:t>
            </w:r>
            <w:proofErr w:type="spellEnd"/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War injuries</w:t>
            </w:r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406AFB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20</w:t>
            </w:r>
            <w:r w:rsidR="009E4D1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igh blood pressure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21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ypertensive heart disease</w:t>
            </w:r>
          </w:p>
        </w:tc>
        <w:tc>
          <w:tcPr>
            <w:tcW w:w="834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22</w:t>
            </w:r>
          </w:p>
        </w:tc>
        <w:tc>
          <w:tcPr>
            <w:tcW w:w="3367" w:type="dxa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ypertensive renal disease</w:t>
            </w:r>
          </w:p>
        </w:tc>
        <w:tc>
          <w:tcPr>
            <w:tcW w:w="869" w:type="dxa"/>
            <w:gridSpan w:val="2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33</w:t>
            </w:r>
          </w:p>
        </w:tc>
        <w:tc>
          <w:tcPr>
            <w:tcW w:w="3367" w:type="dxa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Angina pectoris</w:t>
            </w:r>
          </w:p>
        </w:tc>
        <w:tc>
          <w:tcPr>
            <w:tcW w:w="869" w:type="dxa"/>
            <w:gridSpan w:val="2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C96E9D" w:rsidRDefault="004B740A" w:rsidP="009E4D1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34</w:t>
            </w:r>
            <w:r w:rsidR="009E4D1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3367" w:type="dxa"/>
            <w:shd w:val="clear" w:color="auto" w:fill="auto"/>
            <w:vAlign w:val="center"/>
            <w:hideMark/>
          </w:tcPr>
          <w:p w:rsidR="004B740A" w:rsidRPr="00C96E9D" w:rsidRDefault="004B740A" w:rsidP="00406AF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</w:pPr>
            <w:proofErr w:type="spellStart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Ischaemic</w:t>
            </w:r>
            <w:proofErr w:type="spellEnd"/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 heart disease</w:t>
            </w:r>
          </w:p>
        </w:tc>
        <w:tc>
          <w:tcPr>
            <w:tcW w:w="869" w:type="dxa"/>
            <w:gridSpan w:val="2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255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57</w:t>
            </w:r>
          </w:p>
        </w:tc>
        <w:tc>
          <w:tcPr>
            <w:tcW w:w="3367" w:type="dxa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Atrial fibrillation</w:t>
            </w:r>
          </w:p>
        </w:tc>
        <w:tc>
          <w:tcPr>
            <w:tcW w:w="869" w:type="dxa"/>
            <w:gridSpan w:val="2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58</w:t>
            </w:r>
          </w:p>
        </w:tc>
        <w:tc>
          <w:tcPr>
            <w:tcW w:w="3367" w:type="dxa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ongestive heart failure</w:t>
            </w:r>
          </w:p>
        </w:tc>
        <w:tc>
          <w:tcPr>
            <w:tcW w:w="869" w:type="dxa"/>
            <w:gridSpan w:val="2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67</w:t>
            </w:r>
          </w:p>
        </w:tc>
        <w:tc>
          <w:tcPr>
            <w:tcW w:w="3367" w:type="dxa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erebral atherosclerosis</w:t>
            </w:r>
          </w:p>
        </w:tc>
        <w:tc>
          <w:tcPr>
            <w:tcW w:w="869" w:type="dxa"/>
            <w:gridSpan w:val="2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510"/>
          <w:jc w:val="right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6z</w:t>
            </w:r>
          </w:p>
        </w:tc>
        <w:tc>
          <w:tcPr>
            <w:tcW w:w="3367" w:type="dxa"/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erebrovascular disease</w:t>
            </w:r>
          </w:p>
        </w:tc>
        <w:tc>
          <w:tcPr>
            <w:tcW w:w="869" w:type="dxa"/>
            <w:gridSpan w:val="2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4B740A" w:rsidRPr="00D33BFC" w:rsidTr="00F02BC0">
        <w:trPr>
          <w:trHeight w:val="389"/>
          <w:jc w:val="right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73</w:t>
            </w:r>
          </w:p>
        </w:tc>
        <w:tc>
          <w:tcPr>
            <w:tcW w:w="3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33BFC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Intermittent claudication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905" w:type="dxa"/>
            <w:tcBorders>
              <w:bottom w:val="single" w:sz="4" w:space="0" w:color="auto"/>
            </w:tcBorders>
            <w:vAlign w:val="center"/>
          </w:tcPr>
          <w:p w:rsidR="004B740A" w:rsidRPr="00D33BFC" w:rsidRDefault="004B740A" w:rsidP="00F02B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</w:tbl>
    <w:p w:rsidR="00081772" w:rsidRPr="00C96E9D" w:rsidRDefault="009E4D12" w:rsidP="00060CF3">
      <w:pPr>
        <w:ind w:left="360"/>
      </w:pPr>
      <w:proofErr w:type="spellStart"/>
      <w:r>
        <w:rPr>
          <w:vertAlign w:val="superscript"/>
        </w:rPr>
        <w:lastRenderedPageBreak/>
        <w:t>a</w:t>
      </w:r>
      <w:proofErr w:type="spellEnd"/>
      <w:r w:rsidR="00C96E9D" w:rsidRPr="00406AFB">
        <w:rPr>
          <w:vertAlign w:val="superscript"/>
        </w:rPr>
        <w:t xml:space="preserve"> </w:t>
      </w:r>
      <w:r w:rsidR="00C96E9D" w:rsidRPr="00406AFB">
        <w:t xml:space="preserve">We identified morbidities collated at the third level </w:t>
      </w:r>
      <w:r>
        <w:t xml:space="preserve">of the Read Code hierarchy </w:t>
      </w:r>
      <w:r w:rsidR="00C96E9D" w:rsidRPr="00406AFB">
        <w:t>and thus included</w:t>
      </w:r>
      <w:r w:rsidR="00406AFB" w:rsidRPr="00406AFB">
        <w:t xml:space="preserve"> all codes under that code in the hierarchy</w:t>
      </w:r>
      <w:r w:rsidR="00C96E9D" w:rsidRPr="00406AFB">
        <w:t xml:space="preserve">; </w:t>
      </w:r>
      <w:del w:id="0" w:author="Victoria Y Strauss" w:date="2014-07-04T14:44:00Z">
        <w:r w:rsidR="00C96E9D" w:rsidRPr="00406AFB" w:rsidDel="00154A14">
          <w:rPr>
            <w:vertAlign w:val="superscript"/>
          </w:rPr>
          <w:delText xml:space="preserve">2 </w:delText>
        </w:r>
      </w:del>
      <w:ins w:id="1" w:author="Victoria Y Strauss" w:date="2014-07-04T14:44:00Z">
        <w:r w:rsidR="00154A14">
          <w:rPr>
            <w:vertAlign w:val="superscript"/>
          </w:rPr>
          <w:t>b</w:t>
        </w:r>
        <w:bookmarkStart w:id="2" w:name="_GoBack"/>
        <w:bookmarkEnd w:id="2"/>
        <w:r w:rsidR="00154A14" w:rsidRPr="00406AFB">
          <w:rPr>
            <w:vertAlign w:val="superscript"/>
          </w:rPr>
          <w:t xml:space="preserve"> </w:t>
        </w:r>
      </w:ins>
      <w:r>
        <w:t>also included Read Code recorded as “G2”</w:t>
      </w:r>
      <w:r w:rsidR="00060CF3">
        <w:t xml:space="preserve">; </w:t>
      </w:r>
      <w:r>
        <w:rPr>
          <w:vertAlign w:val="superscript"/>
        </w:rPr>
        <w:t xml:space="preserve">c </w:t>
      </w:r>
      <w:r>
        <w:t>also included Read Code recorded as “G3”</w:t>
      </w:r>
      <w:r w:rsidR="00060CF3">
        <w:t>;</w:t>
      </w:r>
      <w:r w:rsidR="00406AFB">
        <w:t xml:space="preserve"> </w:t>
      </w:r>
      <w:r>
        <w:rPr>
          <w:vertAlign w:val="superscript"/>
        </w:rPr>
        <w:t xml:space="preserve">d </w:t>
      </w:r>
      <w:r>
        <w:t xml:space="preserve">also included Read Code recorded as “H3” </w:t>
      </w:r>
      <w:r w:rsidR="00406AFB">
        <w:t xml:space="preserve"> </w:t>
      </w:r>
      <w:r w:rsidR="00C96E9D" w:rsidRPr="00406AFB">
        <w:t xml:space="preserve"> </w:t>
      </w:r>
    </w:p>
    <w:sectPr w:rsidR="00081772" w:rsidRPr="00C96E9D" w:rsidSect="00177C6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5BF" w:rsidRDefault="00C945BF" w:rsidP="00CB33FF">
      <w:pPr>
        <w:spacing w:after="0" w:line="240" w:lineRule="auto"/>
      </w:pPr>
      <w:r>
        <w:separator/>
      </w:r>
    </w:p>
  </w:endnote>
  <w:endnote w:type="continuationSeparator" w:id="0">
    <w:p w:rsidR="00C945BF" w:rsidRDefault="00C945BF" w:rsidP="00CB3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5BF" w:rsidRDefault="00C945BF" w:rsidP="00CB33FF">
      <w:pPr>
        <w:spacing w:after="0" w:line="240" w:lineRule="auto"/>
      </w:pPr>
      <w:r>
        <w:separator/>
      </w:r>
    </w:p>
  </w:footnote>
  <w:footnote w:type="continuationSeparator" w:id="0">
    <w:p w:rsidR="00C945BF" w:rsidRDefault="00C945BF" w:rsidP="00CB33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33FF" w:rsidRDefault="00CB33FF" w:rsidP="00CB33FF">
    <w:pPr>
      <w:autoSpaceDE w:val="0"/>
      <w:autoSpaceDN w:val="0"/>
      <w:adjustRightInd w:val="0"/>
      <w:spacing w:line="360" w:lineRule="auto"/>
      <w:jc w:val="both"/>
    </w:pPr>
    <w:r>
      <w:rPr>
        <w:rFonts w:ascii="Arial" w:hAnsi="Arial" w:cs="Arial"/>
        <w:sz w:val="24"/>
        <w:szCs w:val="24"/>
      </w:rPr>
      <w:t>M</w:t>
    </w:r>
    <w:r w:rsidRPr="00812671">
      <w:rPr>
        <w:rFonts w:ascii="Arial" w:hAnsi="Arial" w:cs="Arial"/>
        <w:sz w:val="24"/>
        <w:szCs w:val="24"/>
      </w:rPr>
      <w:t>ultimorbidity trajectories in primary ca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808FB"/>
    <w:multiLevelType w:val="hybridMultilevel"/>
    <w:tmpl w:val="FBFC993C"/>
    <w:lvl w:ilvl="0" w:tplc="7E20F00E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trackRevision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0A"/>
    <w:rsid w:val="00013D01"/>
    <w:rsid w:val="00060CF3"/>
    <w:rsid w:val="00081772"/>
    <w:rsid w:val="0008341C"/>
    <w:rsid w:val="00145A4E"/>
    <w:rsid w:val="0015219E"/>
    <w:rsid w:val="00154A14"/>
    <w:rsid w:val="001D458E"/>
    <w:rsid w:val="001E4F24"/>
    <w:rsid w:val="001E5299"/>
    <w:rsid w:val="002A37CA"/>
    <w:rsid w:val="002B74F0"/>
    <w:rsid w:val="003C4671"/>
    <w:rsid w:val="00400679"/>
    <w:rsid w:val="00406AFB"/>
    <w:rsid w:val="004B740A"/>
    <w:rsid w:val="004F3930"/>
    <w:rsid w:val="00506369"/>
    <w:rsid w:val="00553173"/>
    <w:rsid w:val="00572C49"/>
    <w:rsid w:val="005B2AB0"/>
    <w:rsid w:val="006275ED"/>
    <w:rsid w:val="006558BB"/>
    <w:rsid w:val="00670B99"/>
    <w:rsid w:val="00794062"/>
    <w:rsid w:val="007A2153"/>
    <w:rsid w:val="007F271D"/>
    <w:rsid w:val="0082397C"/>
    <w:rsid w:val="00844CC0"/>
    <w:rsid w:val="009536B9"/>
    <w:rsid w:val="00961578"/>
    <w:rsid w:val="009755F4"/>
    <w:rsid w:val="00983793"/>
    <w:rsid w:val="009E2D2D"/>
    <w:rsid w:val="009E4D12"/>
    <w:rsid w:val="009E5244"/>
    <w:rsid w:val="00A05D2D"/>
    <w:rsid w:val="00A32CAB"/>
    <w:rsid w:val="00A76857"/>
    <w:rsid w:val="00AC0748"/>
    <w:rsid w:val="00AC2615"/>
    <w:rsid w:val="00AD14C7"/>
    <w:rsid w:val="00B54D2A"/>
    <w:rsid w:val="00C62535"/>
    <w:rsid w:val="00C661C5"/>
    <w:rsid w:val="00C945BF"/>
    <w:rsid w:val="00C96E9D"/>
    <w:rsid w:val="00CA1B94"/>
    <w:rsid w:val="00CB33FF"/>
    <w:rsid w:val="00CB5749"/>
    <w:rsid w:val="00D313F8"/>
    <w:rsid w:val="00DA4F31"/>
    <w:rsid w:val="00E00249"/>
    <w:rsid w:val="00E2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3FF"/>
  </w:style>
  <w:style w:type="paragraph" w:styleId="Footer">
    <w:name w:val="footer"/>
    <w:basedOn w:val="Normal"/>
    <w:link w:val="FooterChar"/>
    <w:uiPriority w:val="99"/>
    <w:unhideWhenUsed/>
    <w:rsid w:val="00CB3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3FF"/>
  </w:style>
  <w:style w:type="paragraph" w:styleId="BalloonText">
    <w:name w:val="Balloon Text"/>
    <w:basedOn w:val="Normal"/>
    <w:link w:val="BalloonTextChar"/>
    <w:uiPriority w:val="99"/>
    <w:semiHidden/>
    <w:unhideWhenUsed/>
    <w:rsid w:val="00CB3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06A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3FF"/>
  </w:style>
  <w:style w:type="paragraph" w:styleId="Footer">
    <w:name w:val="footer"/>
    <w:basedOn w:val="Normal"/>
    <w:link w:val="FooterChar"/>
    <w:uiPriority w:val="99"/>
    <w:unhideWhenUsed/>
    <w:rsid w:val="00CB3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3FF"/>
  </w:style>
  <w:style w:type="paragraph" w:styleId="BalloonText">
    <w:name w:val="Balloon Text"/>
    <w:basedOn w:val="Normal"/>
    <w:link w:val="BalloonTextChar"/>
    <w:uiPriority w:val="99"/>
    <w:semiHidden/>
    <w:unhideWhenUsed/>
    <w:rsid w:val="00CB3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06A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Victoria Y Strauss</cp:lastModifiedBy>
  <cp:revision>2</cp:revision>
  <dcterms:created xsi:type="dcterms:W3CDTF">2014-07-04T13:44:00Z</dcterms:created>
  <dcterms:modified xsi:type="dcterms:W3CDTF">2014-07-04T13:44:00Z</dcterms:modified>
</cp:coreProperties>
</file>